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527C0" w14:textId="1EEE2585" w:rsidR="00B60B55" w:rsidRPr="001C5D57" w:rsidRDefault="00372711" w:rsidP="00B60B55">
      <w:pPr>
        <w:spacing w:after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</w:t>
      </w:r>
      <w:r w:rsidR="00B60B55" w:rsidRPr="001C5D57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bookmarkStart w:id="0" w:name="_Hlk125309018"/>
      <w:r>
        <w:rPr>
          <w:rFonts w:ascii="Arial" w:hAnsi="Arial" w:cs="Arial"/>
          <w:b/>
          <w:bCs/>
          <w:sz w:val="24"/>
          <w:szCs w:val="24"/>
          <w:lang w:val="en-US"/>
        </w:rPr>
        <w:t>5</w:t>
      </w:r>
      <w:r w:rsidR="00B60B55" w:rsidRPr="001C5D57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="00B60B55" w:rsidRPr="001C5D57">
        <w:rPr>
          <w:rFonts w:ascii="Arial" w:hAnsi="Arial" w:cs="Arial"/>
          <w:sz w:val="24"/>
          <w:szCs w:val="24"/>
          <w:lang w:val="en-US"/>
        </w:rPr>
        <w:t xml:space="preserve">Comparison of preoperative, postoperative first day and month RDUS parameters of the affected kidney according to </w:t>
      </w:r>
      <w:r w:rsidR="0093145A">
        <w:rPr>
          <w:rFonts w:ascii="Arial" w:hAnsi="Arial" w:cs="Arial"/>
          <w:sz w:val="24"/>
          <w:szCs w:val="24"/>
          <w:lang w:val="en-US"/>
        </w:rPr>
        <w:t>stone burden</w:t>
      </w:r>
    </w:p>
    <w:p w14:paraId="39B2F320" w14:textId="77777777" w:rsidR="00B60B55" w:rsidRPr="001C5D57" w:rsidRDefault="00B60B55" w:rsidP="00B60B55">
      <w:pPr>
        <w:spacing w:before="0" w:after="0"/>
        <w:rPr>
          <w:rFonts w:ascii="Arial" w:hAnsi="Arial" w:cs="Arial"/>
          <w:b/>
          <w:bCs/>
          <w:sz w:val="24"/>
          <w:szCs w:val="24"/>
          <w:lang w:val="en-US"/>
        </w:rPr>
      </w:pPr>
    </w:p>
    <w:bookmarkEnd w:id="0"/>
    <w:p w14:paraId="2125EE90" w14:textId="77777777" w:rsidR="00B60B55" w:rsidRPr="001C5D57" w:rsidRDefault="00B60B55" w:rsidP="00B60B55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tbl>
      <w:tblPr>
        <w:tblStyle w:val="TabloKlavuzu"/>
        <w:tblW w:w="9329" w:type="dxa"/>
        <w:tblInd w:w="-284" w:type="dxa"/>
        <w:tblLook w:val="04A0" w:firstRow="1" w:lastRow="0" w:firstColumn="1" w:lastColumn="0" w:noHBand="0" w:noVBand="1"/>
      </w:tblPr>
      <w:tblGrid>
        <w:gridCol w:w="2785"/>
        <w:gridCol w:w="1004"/>
        <w:gridCol w:w="1593"/>
        <w:gridCol w:w="1134"/>
        <w:gridCol w:w="1600"/>
        <w:gridCol w:w="1213"/>
      </w:tblGrid>
      <w:tr w:rsidR="00B60B55" w:rsidRPr="001C5D57" w14:paraId="34829FE8" w14:textId="77777777" w:rsidTr="00EC75A6">
        <w:trPr>
          <w:trHeight w:val="340"/>
        </w:trPr>
        <w:tc>
          <w:tcPr>
            <w:tcW w:w="2786" w:type="dxa"/>
            <w:vMerge w:val="restart"/>
          </w:tcPr>
          <w:p w14:paraId="473DDF48" w14:textId="77777777" w:rsidR="00B60B55" w:rsidRPr="001C5D57" w:rsidRDefault="00B60B55" w:rsidP="002C4BE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96" w:type="dxa"/>
            <w:gridSpan w:val="2"/>
          </w:tcPr>
          <w:p w14:paraId="315C2C50" w14:textId="77777777" w:rsidR="00372711" w:rsidRDefault="00372711" w:rsidP="002C4BE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ingle Stone</w:t>
            </w:r>
          </w:p>
          <w:p w14:paraId="73159799" w14:textId="654F617F" w:rsidR="00B60B55" w:rsidRPr="001C5D57" w:rsidRDefault="00B60B55" w:rsidP="002C4BE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(n: 2</w:t>
            </w:r>
            <w:r w:rsidR="0037271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4</w:t>
            </w: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734" w:type="dxa"/>
            <w:gridSpan w:val="2"/>
          </w:tcPr>
          <w:p w14:paraId="1E65CB2F" w14:textId="0F528636" w:rsidR="00B60B55" w:rsidRPr="001C5D57" w:rsidRDefault="00372711" w:rsidP="002C4BE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ultiple Stone</w:t>
            </w:r>
          </w:p>
          <w:p w14:paraId="423094A1" w14:textId="201AE31B" w:rsidR="00B60B55" w:rsidRPr="001C5D57" w:rsidRDefault="00B60B55" w:rsidP="002C4BE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(n: 2</w:t>
            </w:r>
            <w:r w:rsidR="0037271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1</w:t>
            </w: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213" w:type="dxa"/>
            <w:vMerge w:val="restart"/>
          </w:tcPr>
          <w:p w14:paraId="5CC2B410" w14:textId="77777777" w:rsidR="00B60B55" w:rsidRPr="001C5D57" w:rsidRDefault="00B60B55" w:rsidP="002C4BE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 value</w:t>
            </w:r>
          </w:p>
        </w:tc>
      </w:tr>
      <w:tr w:rsidR="00B60B55" w:rsidRPr="001C5D57" w14:paraId="50DEC6D7" w14:textId="77777777" w:rsidTr="00EC75A6">
        <w:trPr>
          <w:trHeight w:val="340"/>
        </w:trPr>
        <w:tc>
          <w:tcPr>
            <w:tcW w:w="2786" w:type="dxa"/>
            <w:vMerge/>
          </w:tcPr>
          <w:p w14:paraId="123D55CF" w14:textId="77777777" w:rsidR="00B60B55" w:rsidRPr="001C5D57" w:rsidRDefault="00B60B55" w:rsidP="002C4BE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</w:tcPr>
          <w:p w14:paraId="5611A776" w14:textId="77777777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593" w:type="dxa"/>
          </w:tcPr>
          <w:p w14:paraId="7E523BB8" w14:textId="77777777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Min.-Max.</w:t>
            </w:r>
          </w:p>
        </w:tc>
        <w:tc>
          <w:tcPr>
            <w:tcW w:w="1134" w:type="dxa"/>
          </w:tcPr>
          <w:p w14:paraId="33CA0A97" w14:textId="77777777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600" w:type="dxa"/>
          </w:tcPr>
          <w:p w14:paraId="6905095C" w14:textId="77777777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Min.-Max.</w:t>
            </w:r>
          </w:p>
        </w:tc>
        <w:tc>
          <w:tcPr>
            <w:tcW w:w="1213" w:type="dxa"/>
            <w:vMerge/>
          </w:tcPr>
          <w:p w14:paraId="01450BB5" w14:textId="77777777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B60B55" w:rsidRPr="001C5D57" w14:paraId="0366F1A0" w14:textId="77777777" w:rsidTr="00EC75A6">
        <w:trPr>
          <w:trHeight w:val="340"/>
        </w:trPr>
        <w:tc>
          <w:tcPr>
            <w:tcW w:w="2786" w:type="dxa"/>
          </w:tcPr>
          <w:p w14:paraId="0D7F06C4" w14:textId="3C3F87FB" w:rsidR="00B60B55" w:rsidRPr="001C5D57" w:rsidRDefault="00B60B55" w:rsidP="002C4BE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reop Segmental PSV</w:t>
            </w:r>
          </w:p>
        </w:tc>
        <w:tc>
          <w:tcPr>
            <w:tcW w:w="1003" w:type="dxa"/>
          </w:tcPr>
          <w:p w14:paraId="5D335848" w14:textId="0BF41A3B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593" w:type="dxa"/>
          </w:tcPr>
          <w:p w14:paraId="15CE9C26" w14:textId="503A600F" w:rsidR="00B60B55" w:rsidRPr="001C5D57" w:rsidRDefault="00372711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6.05</w:t>
            </w:r>
            <w:r w:rsidR="00B60B55" w:rsidRPr="001C5D57">
              <w:rPr>
                <w:rFonts w:ascii="Arial" w:hAnsi="Arial" w:cs="Arial"/>
                <w:sz w:val="24"/>
                <w:szCs w:val="24"/>
                <w:lang w:val="en-US"/>
              </w:rPr>
              <w:t>-79.8</w:t>
            </w:r>
          </w:p>
        </w:tc>
        <w:tc>
          <w:tcPr>
            <w:tcW w:w="1134" w:type="dxa"/>
          </w:tcPr>
          <w:p w14:paraId="3249170D" w14:textId="7061B87E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4.03</w:t>
            </w:r>
          </w:p>
        </w:tc>
        <w:tc>
          <w:tcPr>
            <w:tcW w:w="1600" w:type="dxa"/>
          </w:tcPr>
          <w:p w14:paraId="39061EDF" w14:textId="5B8A2359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60.5</w:t>
            </w:r>
          </w:p>
        </w:tc>
        <w:tc>
          <w:tcPr>
            <w:tcW w:w="1213" w:type="dxa"/>
          </w:tcPr>
          <w:p w14:paraId="3ADB1FFD" w14:textId="493F3569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495</w:t>
            </w:r>
          </w:p>
        </w:tc>
      </w:tr>
      <w:tr w:rsidR="00B60B55" w:rsidRPr="001C5D57" w14:paraId="5D347ED7" w14:textId="77777777" w:rsidTr="00EC75A6">
        <w:trPr>
          <w:trHeight w:val="340"/>
        </w:trPr>
        <w:tc>
          <w:tcPr>
            <w:tcW w:w="2786" w:type="dxa"/>
          </w:tcPr>
          <w:p w14:paraId="1F5029E5" w14:textId="5657FFF4" w:rsidR="00B60B55" w:rsidRPr="001C5D57" w:rsidRDefault="00B60B55" w:rsidP="002C4BE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reop Segmental EDV</w:t>
            </w:r>
          </w:p>
        </w:tc>
        <w:tc>
          <w:tcPr>
            <w:tcW w:w="1003" w:type="dxa"/>
          </w:tcPr>
          <w:p w14:paraId="6163F475" w14:textId="3804EF17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1.60</w:t>
            </w:r>
          </w:p>
        </w:tc>
        <w:tc>
          <w:tcPr>
            <w:tcW w:w="1593" w:type="dxa"/>
          </w:tcPr>
          <w:p w14:paraId="52A6042B" w14:textId="65C8AD29" w:rsidR="00B60B55" w:rsidRPr="001C5D57" w:rsidRDefault="00372711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.07</w:t>
            </w:r>
            <w:r w:rsidR="00B60B55" w:rsidRPr="001C5D57">
              <w:rPr>
                <w:rFonts w:ascii="Arial" w:hAnsi="Arial" w:cs="Arial"/>
                <w:sz w:val="24"/>
                <w:szCs w:val="24"/>
                <w:lang w:val="en-US"/>
              </w:rPr>
              <w:t>-39.16</w:t>
            </w:r>
          </w:p>
        </w:tc>
        <w:tc>
          <w:tcPr>
            <w:tcW w:w="1134" w:type="dxa"/>
          </w:tcPr>
          <w:p w14:paraId="45FAD364" w14:textId="2838BC01" w:rsidR="00B60B55" w:rsidRPr="001C5D57" w:rsidRDefault="00372711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9.78</w:t>
            </w:r>
          </w:p>
        </w:tc>
        <w:tc>
          <w:tcPr>
            <w:tcW w:w="1600" w:type="dxa"/>
          </w:tcPr>
          <w:p w14:paraId="428C8123" w14:textId="0B657211" w:rsidR="00B60B55" w:rsidRPr="001C5D57" w:rsidRDefault="00372711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.11</w:t>
            </w:r>
            <w:r w:rsidR="00B60B55" w:rsidRPr="001C5D57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18.8</w:t>
            </w:r>
          </w:p>
        </w:tc>
        <w:tc>
          <w:tcPr>
            <w:tcW w:w="1213" w:type="dxa"/>
          </w:tcPr>
          <w:p w14:paraId="23430571" w14:textId="404D8664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133</w:t>
            </w:r>
          </w:p>
        </w:tc>
      </w:tr>
      <w:tr w:rsidR="00B60B55" w:rsidRPr="001C5D57" w14:paraId="57A34FDE" w14:textId="77777777" w:rsidTr="00EC75A6">
        <w:trPr>
          <w:trHeight w:val="340"/>
        </w:trPr>
        <w:tc>
          <w:tcPr>
            <w:tcW w:w="2786" w:type="dxa"/>
          </w:tcPr>
          <w:p w14:paraId="41F2E030" w14:textId="2816F393" w:rsidR="00B60B55" w:rsidRPr="001C5D57" w:rsidRDefault="00B60B55" w:rsidP="002C4BE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reop Segmental RI</w:t>
            </w:r>
          </w:p>
        </w:tc>
        <w:tc>
          <w:tcPr>
            <w:tcW w:w="1003" w:type="dxa"/>
          </w:tcPr>
          <w:p w14:paraId="1D8F625D" w14:textId="5EA7FB53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6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593" w:type="dxa"/>
          </w:tcPr>
          <w:p w14:paraId="20BD43DB" w14:textId="4FCD358C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38-0.7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</w:tcPr>
          <w:p w14:paraId="17E0F9A2" w14:textId="188F80B4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6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600" w:type="dxa"/>
          </w:tcPr>
          <w:p w14:paraId="2CD583DC" w14:textId="27102172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5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-0.7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213" w:type="dxa"/>
          </w:tcPr>
          <w:p w14:paraId="163057C1" w14:textId="63D62592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198</w:t>
            </w:r>
          </w:p>
        </w:tc>
      </w:tr>
      <w:tr w:rsidR="00B60B55" w:rsidRPr="001C5D57" w14:paraId="294C6AF5" w14:textId="77777777" w:rsidTr="00EC75A6">
        <w:trPr>
          <w:trHeight w:val="340"/>
        </w:trPr>
        <w:tc>
          <w:tcPr>
            <w:tcW w:w="2786" w:type="dxa"/>
          </w:tcPr>
          <w:p w14:paraId="2F3BDFCD" w14:textId="02E569AB" w:rsidR="00B60B55" w:rsidRPr="001C5D57" w:rsidRDefault="00B60B55" w:rsidP="002C4BE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reop Renal PSV</w:t>
            </w:r>
          </w:p>
        </w:tc>
        <w:tc>
          <w:tcPr>
            <w:tcW w:w="1003" w:type="dxa"/>
          </w:tcPr>
          <w:p w14:paraId="27058162" w14:textId="74B2E29C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86.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55</w:t>
            </w:r>
          </w:p>
        </w:tc>
        <w:tc>
          <w:tcPr>
            <w:tcW w:w="1593" w:type="dxa"/>
          </w:tcPr>
          <w:p w14:paraId="19415223" w14:textId="0512B14C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2.4</w:t>
            </w: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-159.6</w:t>
            </w:r>
          </w:p>
        </w:tc>
        <w:tc>
          <w:tcPr>
            <w:tcW w:w="1134" w:type="dxa"/>
          </w:tcPr>
          <w:p w14:paraId="79F8D1C4" w14:textId="1D9D5041" w:rsidR="00B60B55" w:rsidRPr="001C5D57" w:rsidRDefault="00372711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9.80</w:t>
            </w:r>
          </w:p>
        </w:tc>
        <w:tc>
          <w:tcPr>
            <w:tcW w:w="1600" w:type="dxa"/>
          </w:tcPr>
          <w:p w14:paraId="5994503A" w14:textId="354C3574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8.4</w:t>
            </w: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-1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17.27</w:t>
            </w:r>
          </w:p>
        </w:tc>
        <w:tc>
          <w:tcPr>
            <w:tcW w:w="1213" w:type="dxa"/>
          </w:tcPr>
          <w:p w14:paraId="29D69CDC" w14:textId="71B5DD3F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453</w:t>
            </w:r>
          </w:p>
        </w:tc>
      </w:tr>
      <w:tr w:rsidR="00B60B55" w:rsidRPr="001C5D57" w14:paraId="5C272B2A" w14:textId="77777777" w:rsidTr="00EC75A6">
        <w:trPr>
          <w:trHeight w:val="340"/>
        </w:trPr>
        <w:tc>
          <w:tcPr>
            <w:tcW w:w="2786" w:type="dxa"/>
          </w:tcPr>
          <w:p w14:paraId="73AFF3F8" w14:textId="23A83E8C" w:rsidR="00B60B55" w:rsidRPr="001C5D57" w:rsidRDefault="00B60B55" w:rsidP="002C4BE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reop Renal EDV</w:t>
            </w:r>
          </w:p>
        </w:tc>
        <w:tc>
          <w:tcPr>
            <w:tcW w:w="1003" w:type="dxa"/>
          </w:tcPr>
          <w:p w14:paraId="402F6F6C" w14:textId="4FCDCAEC" w:rsidR="00B60B55" w:rsidRPr="001C5D57" w:rsidRDefault="00372711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9</w:t>
            </w:r>
            <w:r w:rsidR="00B60B55" w:rsidRPr="001C5D57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93</w:t>
            </w:r>
          </w:p>
        </w:tc>
        <w:tc>
          <w:tcPr>
            <w:tcW w:w="1593" w:type="dxa"/>
          </w:tcPr>
          <w:p w14:paraId="76D26583" w14:textId="5B825A66" w:rsidR="00B60B55" w:rsidRPr="001C5D57" w:rsidRDefault="00372711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  <w:r w:rsidR="00B60B55" w:rsidRPr="001C5D57">
              <w:rPr>
                <w:rFonts w:ascii="Arial" w:hAnsi="Arial" w:cs="Arial"/>
                <w:sz w:val="24"/>
                <w:szCs w:val="24"/>
                <w:lang w:val="en-US"/>
              </w:rPr>
              <w:t>-67.9</w:t>
            </w:r>
          </w:p>
        </w:tc>
        <w:tc>
          <w:tcPr>
            <w:tcW w:w="1134" w:type="dxa"/>
          </w:tcPr>
          <w:p w14:paraId="008D4649" w14:textId="0B0BE2A3" w:rsidR="00B60B55" w:rsidRPr="001C5D57" w:rsidRDefault="00372711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0.84</w:t>
            </w:r>
          </w:p>
        </w:tc>
        <w:tc>
          <w:tcPr>
            <w:tcW w:w="1600" w:type="dxa"/>
          </w:tcPr>
          <w:p w14:paraId="46CDFD04" w14:textId="6CEF7DBD" w:rsidR="00B60B55" w:rsidRPr="001C5D57" w:rsidRDefault="00372711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1.4</w:t>
            </w:r>
            <w:r w:rsidR="00B60B55" w:rsidRPr="001C5D57">
              <w:rPr>
                <w:rFonts w:ascii="Arial" w:hAnsi="Arial" w:cs="Arial"/>
                <w:sz w:val="24"/>
                <w:szCs w:val="24"/>
                <w:lang w:val="en-US"/>
              </w:rPr>
              <w:t>-4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3.7</w:t>
            </w:r>
          </w:p>
        </w:tc>
        <w:tc>
          <w:tcPr>
            <w:tcW w:w="1213" w:type="dxa"/>
          </w:tcPr>
          <w:p w14:paraId="67705985" w14:textId="2D239A6E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982</w:t>
            </w:r>
          </w:p>
        </w:tc>
      </w:tr>
      <w:tr w:rsidR="00B60B55" w:rsidRPr="001C5D57" w14:paraId="4F0AB29B" w14:textId="77777777" w:rsidTr="00EC75A6">
        <w:trPr>
          <w:trHeight w:val="340"/>
        </w:trPr>
        <w:tc>
          <w:tcPr>
            <w:tcW w:w="2786" w:type="dxa"/>
          </w:tcPr>
          <w:p w14:paraId="65AFE104" w14:textId="7370A1BF" w:rsidR="00B60B55" w:rsidRPr="001C5D57" w:rsidRDefault="00B60B55" w:rsidP="002C4BE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reop Renal RI</w:t>
            </w:r>
          </w:p>
        </w:tc>
        <w:tc>
          <w:tcPr>
            <w:tcW w:w="1003" w:type="dxa"/>
          </w:tcPr>
          <w:p w14:paraId="275852D6" w14:textId="5C948E7E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6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593" w:type="dxa"/>
          </w:tcPr>
          <w:p w14:paraId="026EA34E" w14:textId="7CC6D01B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48-0.7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1134" w:type="dxa"/>
          </w:tcPr>
          <w:p w14:paraId="697B865B" w14:textId="33059D9C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6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600" w:type="dxa"/>
          </w:tcPr>
          <w:p w14:paraId="42DE328B" w14:textId="2C094EDD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5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-0.81</w:t>
            </w:r>
          </w:p>
        </w:tc>
        <w:tc>
          <w:tcPr>
            <w:tcW w:w="1213" w:type="dxa"/>
          </w:tcPr>
          <w:p w14:paraId="6145D509" w14:textId="11D62074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648</w:t>
            </w:r>
          </w:p>
        </w:tc>
      </w:tr>
      <w:tr w:rsidR="00B60B55" w:rsidRPr="001C5D57" w14:paraId="796EE367" w14:textId="77777777" w:rsidTr="00EC75A6">
        <w:trPr>
          <w:trHeight w:val="340"/>
        </w:trPr>
        <w:tc>
          <w:tcPr>
            <w:tcW w:w="2786" w:type="dxa"/>
          </w:tcPr>
          <w:p w14:paraId="6872B335" w14:textId="349E776D" w:rsidR="00B60B55" w:rsidRPr="001C5D57" w:rsidRDefault="00B60B55" w:rsidP="00B60B5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ostop 1</w:t>
            </w:r>
            <w:r w:rsidRPr="001C5D57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st</w:t>
            </w: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day Segmental PSV</w:t>
            </w:r>
          </w:p>
        </w:tc>
        <w:tc>
          <w:tcPr>
            <w:tcW w:w="1003" w:type="dxa"/>
          </w:tcPr>
          <w:p w14:paraId="1351DC5C" w14:textId="4F52D015" w:rsidR="00B60B55" w:rsidRPr="001C5D57" w:rsidRDefault="00372711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8.15</w:t>
            </w:r>
          </w:p>
        </w:tc>
        <w:tc>
          <w:tcPr>
            <w:tcW w:w="1593" w:type="dxa"/>
          </w:tcPr>
          <w:p w14:paraId="467F82AC" w14:textId="7CD9B573" w:rsidR="00B60B55" w:rsidRPr="001C5D57" w:rsidRDefault="00372711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9.69</w:t>
            </w:r>
            <w:r w:rsidR="00B60B55" w:rsidRPr="001C5D57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94.47</w:t>
            </w:r>
          </w:p>
        </w:tc>
        <w:tc>
          <w:tcPr>
            <w:tcW w:w="1134" w:type="dxa"/>
          </w:tcPr>
          <w:p w14:paraId="24C4E4BE" w14:textId="1862C057" w:rsidR="00B60B55" w:rsidRPr="001C5D57" w:rsidRDefault="00372711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1.52</w:t>
            </w:r>
          </w:p>
        </w:tc>
        <w:tc>
          <w:tcPr>
            <w:tcW w:w="1600" w:type="dxa"/>
          </w:tcPr>
          <w:p w14:paraId="308801D9" w14:textId="2ACFBAE9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18-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64.40</w:t>
            </w:r>
          </w:p>
        </w:tc>
        <w:tc>
          <w:tcPr>
            <w:tcW w:w="1213" w:type="dxa"/>
          </w:tcPr>
          <w:p w14:paraId="6CBBBDD7" w14:textId="0311A969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847</w:t>
            </w:r>
          </w:p>
        </w:tc>
      </w:tr>
      <w:tr w:rsidR="00B60B55" w:rsidRPr="001C5D57" w14:paraId="4F41F6CB" w14:textId="77777777" w:rsidTr="00EC75A6">
        <w:trPr>
          <w:trHeight w:val="340"/>
        </w:trPr>
        <w:tc>
          <w:tcPr>
            <w:tcW w:w="2786" w:type="dxa"/>
          </w:tcPr>
          <w:p w14:paraId="2E16E1D4" w14:textId="34C3C519" w:rsidR="00B60B55" w:rsidRPr="001C5D57" w:rsidRDefault="00B60B55" w:rsidP="00B60B5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ostop 1</w:t>
            </w:r>
            <w:r w:rsidRPr="001C5D57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st</w:t>
            </w: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day Segmental EDV</w:t>
            </w:r>
          </w:p>
        </w:tc>
        <w:tc>
          <w:tcPr>
            <w:tcW w:w="1003" w:type="dxa"/>
          </w:tcPr>
          <w:p w14:paraId="3EE23BC9" w14:textId="3CCFACA0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12.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24</w:t>
            </w:r>
          </w:p>
        </w:tc>
        <w:tc>
          <w:tcPr>
            <w:tcW w:w="1593" w:type="dxa"/>
          </w:tcPr>
          <w:p w14:paraId="081C6996" w14:textId="77777777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5.97-39.6</w:t>
            </w:r>
          </w:p>
        </w:tc>
        <w:tc>
          <w:tcPr>
            <w:tcW w:w="1134" w:type="dxa"/>
          </w:tcPr>
          <w:p w14:paraId="450B519F" w14:textId="52054454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11.6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600" w:type="dxa"/>
          </w:tcPr>
          <w:p w14:paraId="5E470818" w14:textId="2201C2FF" w:rsidR="00B60B55" w:rsidRPr="001C5D57" w:rsidRDefault="00372711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.18</w:t>
            </w:r>
            <w:r w:rsidR="00B60B55" w:rsidRPr="001C5D57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24.70</w:t>
            </w:r>
          </w:p>
        </w:tc>
        <w:tc>
          <w:tcPr>
            <w:tcW w:w="1213" w:type="dxa"/>
          </w:tcPr>
          <w:p w14:paraId="660E578F" w14:textId="0E886488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776</w:t>
            </w:r>
          </w:p>
        </w:tc>
      </w:tr>
      <w:tr w:rsidR="00B60B55" w:rsidRPr="001C5D57" w14:paraId="37B05851" w14:textId="77777777" w:rsidTr="00EC75A6">
        <w:trPr>
          <w:trHeight w:val="340"/>
        </w:trPr>
        <w:tc>
          <w:tcPr>
            <w:tcW w:w="2786" w:type="dxa"/>
          </w:tcPr>
          <w:p w14:paraId="30A5AE87" w14:textId="77707F04" w:rsidR="00B60B55" w:rsidRPr="001C5D57" w:rsidRDefault="00B60B55" w:rsidP="00B60B5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ostop 1</w:t>
            </w:r>
            <w:r w:rsidRPr="001C5D57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st</w:t>
            </w: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day Segmental RI</w:t>
            </w:r>
          </w:p>
        </w:tc>
        <w:tc>
          <w:tcPr>
            <w:tcW w:w="1003" w:type="dxa"/>
          </w:tcPr>
          <w:p w14:paraId="5F253048" w14:textId="783F00FD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60</w:t>
            </w:r>
          </w:p>
        </w:tc>
        <w:tc>
          <w:tcPr>
            <w:tcW w:w="1593" w:type="dxa"/>
          </w:tcPr>
          <w:p w14:paraId="30BA1FAF" w14:textId="001E6563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46</w:t>
            </w: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-0.76</w:t>
            </w:r>
          </w:p>
        </w:tc>
        <w:tc>
          <w:tcPr>
            <w:tcW w:w="1134" w:type="dxa"/>
          </w:tcPr>
          <w:p w14:paraId="6F5E5B22" w14:textId="49C7B41F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6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600" w:type="dxa"/>
          </w:tcPr>
          <w:p w14:paraId="11DB0A09" w14:textId="0516528F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4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-0.7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213" w:type="dxa"/>
          </w:tcPr>
          <w:p w14:paraId="1B1CB74A" w14:textId="00D39183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829</w:t>
            </w:r>
          </w:p>
        </w:tc>
      </w:tr>
      <w:tr w:rsidR="00B60B55" w:rsidRPr="001C5D57" w14:paraId="5DCF55D2" w14:textId="77777777" w:rsidTr="00EC75A6">
        <w:trPr>
          <w:trHeight w:val="340"/>
        </w:trPr>
        <w:tc>
          <w:tcPr>
            <w:tcW w:w="2786" w:type="dxa"/>
          </w:tcPr>
          <w:p w14:paraId="0338EB61" w14:textId="12CF90D6" w:rsidR="00B60B55" w:rsidRPr="001C5D57" w:rsidRDefault="00B60B55" w:rsidP="00B60B5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ostop 1</w:t>
            </w:r>
            <w:r w:rsidRPr="001C5D57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st</w:t>
            </w: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ay Renal PSV</w:t>
            </w:r>
          </w:p>
        </w:tc>
        <w:tc>
          <w:tcPr>
            <w:tcW w:w="1003" w:type="dxa"/>
          </w:tcPr>
          <w:p w14:paraId="39AA9472" w14:textId="1DF38D02" w:rsidR="00B60B55" w:rsidRPr="001C5D57" w:rsidRDefault="00372711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6.13</w:t>
            </w:r>
          </w:p>
        </w:tc>
        <w:tc>
          <w:tcPr>
            <w:tcW w:w="1593" w:type="dxa"/>
          </w:tcPr>
          <w:p w14:paraId="600DB9B3" w14:textId="7046E0B0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34.6-1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99.81</w:t>
            </w:r>
          </w:p>
        </w:tc>
        <w:tc>
          <w:tcPr>
            <w:tcW w:w="1134" w:type="dxa"/>
          </w:tcPr>
          <w:p w14:paraId="0999E22B" w14:textId="0E6DA426" w:rsidR="00B60B55" w:rsidRPr="001C5D57" w:rsidRDefault="00372711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7.35</w:t>
            </w:r>
          </w:p>
        </w:tc>
        <w:tc>
          <w:tcPr>
            <w:tcW w:w="1600" w:type="dxa"/>
          </w:tcPr>
          <w:p w14:paraId="6F8652CD" w14:textId="50F3EA52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7.6</w:t>
            </w: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-1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25</w:t>
            </w: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60</w:t>
            </w:r>
          </w:p>
        </w:tc>
        <w:tc>
          <w:tcPr>
            <w:tcW w:w="1213" w:type="dxa"/>
          </w:tcPr>
          <w:p w14:paraId="0F2371BF" w14:textId="05B97448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802</w:t>
            </w:r>
          </w:p>
        </w:tc>
      </w:tr>
      <w:tr w:rsidR="00B60B55" w:rsidRPr="001C5D57" w14:paraId="1A749136" w14:textId="77777777" w:rsidTr="00EC75A6">
        <w:trPr>
          <w:trHeight w:val="340"/>
        </w:trPr>
        <w:tc>
          <w:tcPr>
            <w:tcW w:w="2786" w:type="dxa"/>
          </w:tcPr>
          <w:p w14:paraId="761C4449" w14:textId="0C6F94CD" w:rsidR="00B60B55" w:rsidRPr="001C5D57" w:rsidRDefault="00B60B55" w:rsidP="00B60B5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ostop 1</w:t>
            </w:r>
            <w:r w:rsidRPr="001C5D57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st</w:t>
            </w: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ay Renal EDV</w:t>
            </w:r>
          </w:p>
        </w:tc>
        <w:tc>
          <w:tcPr>
            <w:tcW w:w="1003" w:type="dxa"/>
          </w:tcPr>
          <w:p w14:paraId="35748D0C" w14:textId="1F193C23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5.25</w:t>
            </w:r>
          </w:p>
        </w:tc>
        <w:tc>
          <w:tcPr>
            <w:tcW w:w="1593" w:type="dxa"/>
          </w:tcPr>
          <w:p w14:paraId="5353C7D2" w14:textId="77777777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11.4-64.5</w:t>
            </w:r>
          </w:p>
        </w:tc>
        <w:tc>
          <w:tcPr>
            <w:tcW w:w="1134" w:type="dxa"/>
          </w:tcPr>
          <w:p w14:paraId="5025A18C" w14:textId="1EA24A59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27.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1600" w:type="dxa"/>
          </w:tcPr>
          <w:p w14:paraId="4EB36508" w14:textId="3A690626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11.56-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47.20</w:t>
            </w:r>
          </w:p>
        </w:tc>
        <w:tc>
          <w:tcPr>
            <w:tcW w:w="1213" w:type="dxa"/>
          </w:tcPr>
          <w:p w14:paraId="5337B055" w14:textId="18F966F2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682</w:t>
            </w:r>
          </w:p>
        </w:tc>
      </w:tr>
      <w:tr w:rsidR="00B60B55" w:rsidRPr="001C5D57" w14:paraId="5BA493BC" w14:textId="77777777" w:rsidTr="00EC75A6">
        <w:trPr>
          <w:trHeight w:val="340"/>
        </w:trPr>
        <w:tc>
          <w:tcPr>
            <w:tcW w:w="2786" w:type="dxa"/>
          </w:tcPr>
          <w:p w14:paraId="04F3806A" w14:textId="089C6039" w:rsidR="00B60B55" w:rsidRPr="001C5D57" w:rsidRDefault="00B60B55" w:rsidP="00B60B5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lastRenderedPageBreak/>
              <w:t>Postop 1</w:t>
            </w:r>
            <w:r w:rsidRPr="001C5D57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st</w:t>
            </w: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ay Renal RI</w:t>
            </w:r>
          </w:p>
        </w:tc>
        <w:tc>
          <w:tcPr>
            <w:tcW w:w="1003" w:type="dxa"/>
          </w:tcPr>
          <w:p w14:paraId="0C92140A" w14:textId="6A8FF03F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6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593" w:type="dxa"/>
          </w:tcPr>
          <w:p w14:paraId="5B177994" w14:textId="2CF472EE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49-0.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86</w:t>
            </w:r>
          </w:p>
        </w:tc>
        <w:tc>
          <w:tcPr>
            <w:tcW w:w="1134" w:type="dxa"/>
          </w:tcPr>
          <w:p w14:paraId="2EA01A94" w14:textId="5BF0B0AE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6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600" w:type="dxa"/>
          </w:tcPr>
          <w:p w14:paraId="4F286440" w14:textId="59F54F99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52-0.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79</w:t>
            </w:r>
          </w:p>
        </w:tc>
        <w:tc>
          <w:tcPr>
            <w:tcW w:w="1213" w:type="dxa"/>
          </w:tcPr>
          <w:p w14:paraId="5B9AC5D6" w14:textId="2F621134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592</w:t>
            </w:r>
          </w:p>
        </w:tc>
      </w:tr>
      <w:tr w:rsidR="00B60B55" w:rsidRPr="001C5D57" w14:paraId="624EF9BC" w14:textId="77777777" w:rsidTr="00EC75A6">
        <w:trPr>
          <w:trHeight w:val="340"/>
        </w:trPr>
        <w:tc>
          <w:tcPr>
            <w:tcW w:w="2786" w:type="dxa"/>
          </w:tcPr>
          <w:p w14:paraId="53C469D7" w14:textId="6EF76C7B" w:rsidR="00B60B55" w:rsidRPr="001C5D57" w:rsidRDefault="00B60B55" w:rsidP="00B60B5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ostop 1</w:t>
            </w:r>
            <w:r w:rsidRPr="001C5D57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st</w:t>
            </w: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onth Segmental PSV</w:t>
            </w:r>
          </w:p>
        </w:tc>
        <w:tc>
          <w:tcPr>
            <w:tcW w:w="1003" w:type="dxa"/>
          </w:tcPr>
          <w:p w14:paraId="311D2F14" w14:textId="5B71D895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2.07</w:t>
            </w:r>
          </w:p>
        </w:tc>
        <w:tc>
          <w:tcPr>
            <w:tcW w:w="1593" w:type="dxa"/>
          </w:tcPr>
          <w:p w14:paraId="47A3E12A" w14:textId="443DEEDD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6.4</w:t>
            </w: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-98.89</w:t>
            </w:r>
          </w:p>
        </w:tc>
        <w:tc>
          <w:tcPr>
            <w:tcW w:w="1134" w:type="dxa"/>
          </w:tcPr>
          <w:p w14:paraId="7501EC5C" w14:textId="0FAA2240" w:rsidR="00B60B55" w:rsidRPr="001C5D57" w:rsidRDefault="00372711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3.56</w:t>
            </w:r>
          </w:p>
        </w:tc>
        <w:tc>
          <w:tcPr>
            <w:tcW w:w="1600" w:type="dxa"/>
          </w:tcPr>
          <w:p w14:paraId="65D57909" w14:textId="4D9D271D" w:rsidR="00B60B55" w:rsidRPr="001C5D57" w:rsidRDefault="00372711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2</w:t>
            </w:r>
            <w:r w:rsidR="00B60B55" w:rsidRPr="001C5D57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65.17</w:t>
            </w:r>
          </w:p>
        </w:tc>
        <w:tc>
          <w:tcPr>
            <w:tcW w:w="1213" w:type="dxa"/>
          </w:tcPr>
          <w:p w14:paraId="49913299" w14:textId="5EF1B04B" w:rsidR="00B60B55" w:rsidRPr="00372711" w:rsidRDefault="00372711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72711">
              <w:rPr>
                <w:rFonts w:ascii="Arial" w:hAnsi="Arial" w:cs="Arial"/>
                <w:sz w:val="24"/>
                <w:szCs w:val="24"/>
                <w:lang w:val="en-US"/>
              </w:rPr>
              <w:t>0.946</w:t>
            </w:r>
          </w:p>
        </w:tc>
      </w:tr>
      <w:tr w:rsidR="00B60B55" w:rsidRPr="001C5D57" w14:paraId="54B649BB" w14:textId="77777777" w:rsidTr="00EC75A6">
        <w:trPr>
          <w:trHeight w:val="340"/>
        </w:trPr>
        <w:tc>
          <w:tcPr>
            <w:tcW w:w="2786" w:type="dxa"/>
          </w:tcPr>
          <w:p w14:paraId="0ACF9F8E" w14:textId="23EE9516" w:rsidR="00B60B55" w:rsidRPr="001C5D57" w:rsidRDefault="00B60B55" w:rsidP="00B60B55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ostop 1</w:t>
            </w:r>
            <w:r w:rsidRPr="001C5D57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st</w:t>
            </w: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onth Segmental EDV</w:t>
            </w:r>
          </w:p>
        </w:tc>
        <w:tc>
          <w:tcPr>
            <w:tcW w:w="1003" w:type="dxa"/>
          </w:tcPr>
          <w:p w14:paraId="5A28C088" w14:textId="5F99E8E1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1.99</w:t>
            </w:r>
          </w:p>
        </w:tc>
        <w:tc>
          <w:tcPr>
            <w:tcW w:w="1593" w:type="dxa"/>
          </w:tcPr>
          <w:p w14:paraId="686F1937" w14:textId="423DA713" w:rsidR="00B60B55" w:rsidRPr="001C5D57" w:rsidRDefault="00372711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.4</w:t>
            </w:r>
            <w:r w:rsidR="00B60B55" w:rsidRPr="001C5D57">
              <w:rPr>
                <w:rFonts w:ascii="Arial" w:hAnsi="Arial" w:cs="Arial"/>
                <w:sz w:val="24"/>
                <w:szCs w:val="24"/>
                <w:lang w:val="en-US"/>
              </w:rPr>
              <w:t>-40.42</w:t>
            </w:r>
          </w:p>
        </w:tc>
        <w:tc>
          <w:tcPr>
            <w:tcW w:w="1134" w:type="dxa"/>
          </w:tcPr>
          <w:p w14:paraId="09273DD5" w14:textId="1E98ADFA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1.70</w:t>
            </w:r>
          </w:p>
        </w:tc>
        <w:tc>
          <w:tcPr>
            <w:tcW w:w="1600" w:type="dxa"/>
          </w:tcPr>
          <w:p w14:paraId="417BC89B" w14:textId="7DC99F41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5.9-2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6.07</w:t>
            </w:r>
          </w:p>
        </w:tc>
        <w:tc>
          <w:tcPr>
            <w:tcW w:w="1213" w:type="dxa"/>
          </w:tcPr>
          <w:p w14:paraId="44CBACF0" w14:textId="33C4E592" w:rsidR="00B60B55" w:rsidRPr="00372711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72711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372711" w:rsidRPr="00372711">
              <w:rPr>
                <w:rFonts w:ascii="Arial" w:hAnsi="Arial" w:cs="Arial"/>
                <w:sz w:val="24"/>
                <w:szCs w:val="24"/>
                <w:lang w:val="en-US"/>
              </w:rPr>
              <w:t>820</w:t>
            </w:r>
          </w:p>
        </w:tc>
      </w:tr>
      <w:tr w:rsidR="00B60B55" w:rsidRPr="001C5D57" w14:paraId="5118C6BB" w14:textId="77777777" w:rsidTr="00EC75A6">
        <w:trPr>
          <w:trHeight w:val="340"/>
        </w:trPr>
        <w:tc>
          <w:tcPr>
            <w:tcW w:w="2786" w:type="dxa"/>
          </w:tcPr>
          <w:p w14:paraId="70375CE7" w14:textId="7E8221E0" w:rsidR="00B60B55" w:rsidRPr="001C5D57" w:rsidRDefault="00B60B55" w:rsidP="002C4BE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ostop 1</w:t>
            </w:r>
            <w:r w:rsidRPr="001C5D57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st</w:t>
            </w: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month Segmental RI</w:t>
            </w:r>
          </w:p>
        </w:tc>
        <w:tc>
          <w:tcPr>
            <w:tcW w:w="1003" w:type="dxa"/>
          </w:tcPr>
          <w:p w14:paraId="16F3FF2F" w14:textId="6363BA8C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6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593" w:type="dxa"/>
          </w:tcPr>
          <w:p w14:paraId="29916BE4" w14:textId="6F73E590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43-0.7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</w:tcPr>
          <w:p w14:paraId="4AE4DE0C" w14:textId="0F9B35C8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6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600" w:type="dxa"/>
          </w:tcPr>
          <w:p w14:paraId="4927527E" w14:textId="5D71F2F5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5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-0.7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1213" w:type="dxa"/>
          </w:tcPr>
          <w:p w14:paraId="04948757" w14:textId="4917675C" w:rsidR="00372711" w:rsidRPr="001C5D57" w:rsidRDefault="00B60B55" w:rsidP="0037271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350</w:t>
            </w:r>
          </w:p>
        </w:tc>
      </w:tr>
      <w:tr w:rsidR="00B60B55" w:rsidRPr="001C5D57" w14:paraId="35635367" w14:textId="77777777" w:rsidTr="00EC75A6">
        <w:trPr>
          <w:trHeight w:val="340"/>
        </w:trPr>
        <w:tc>
          <w:tcPr>
            <w:tcW w:w="2786" w:type="dxa"/>
          </w:tcPr>
          <w:p w14:paraId="3E8CE1A1" w14:textId="0BFA2A4C" w:rsidR="00B60B55" w:rsidRPr="001C5D57" w:rsidRDefault="00B60B55" w:rsidP="00B60B5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ostop 1</w:t>
            </w:r>
            <w:r w:rsidRPr="001C5D57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st</w:t>
            </w: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month Renal PSV</w:t>
            </w:r>
          </w:p>
        </w:tc>
        <w:tc>
          <w:tcPr>
            <w:tcW w:w="1003" w:type="dxa"/>
          </w:tcPr>
          <w:p w14:paraId="3DB8B455" w14:textId="69D1B311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86.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09</w:t>
            </w:r>
          </w:p>
        </w:tc>
        <w:tc>
          <w:tcPr>
            <w:tcW w:w="1593" w:type="dxa"/>
          </w:tcPr>
          <w:p w14:paraId="71EAE85C" w14:textId="6B6F6848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7.1</w:t>
            </w: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-194.06</w:t>
            </w:r>
          </w:p>
        </w:tc>
        <w:tc>
          <w:tcPr>
            <w:tcW w:w="1134" w:type="dxa"/>
          </w:tcPr>
          <w:p w14:paraId="5BE0F633" w14:textId="08C963E9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9.75</w:t>
            </w:r>
          </w:p>
        </w:tc>
        <w:tc>
          <w:tcPr>
            <w:tcW w:w="1600" w:type="dxa"/>
          </w:tcPr>
          <w:p w14:paraId="6051E834" w14:textId="000D00A9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.9-175.23</w:t>
            </w:r>
          </w:p>
        </w:tc>
        <w:tc>
          <w:tcPr>
            <w:tcW w:w="1213" w:type="dxa"/>
          </w:tcPr>
          <w:p w14:paraId="4145FF63" w14:textId="2077FB20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891</w:t>
            </w:r>
          </w:p>
        </w:tc>
      </w:tr>
      <w:tr w:rsidR="00B60B55" w:rsidRPr="001C5D57" w14:paraId="0D6A3B74" w14:textId="77777777" w:rsidTr="00EC75A6">
        <w:trPr>
          <w:trHeight w:val="340"/>
        </w:trPr>
        <w:tc>
          <w:tcPr>
            <w:tcW w:w="2786" w:type="dxa"/>
          </w:tcPr>
          <w:p w14:paraId="3E837979" w14:textId="16883897" w:rsidR="00B60B55" w:rsidRPr="001C5D57" w:rsidRDefault="00B60B55" w:rsidP="00B60B55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ostop 1</w:t>
            </w:r>
            <w:r w:rsidRPr="001C5D57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st</w:t>
            </w: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month Renal EDV</w:t>
            </w:r>
          </w:p>
        </w:tc>
        <w:tc>
          <w:tcPr>
            <w:tcW w:w="1003" w:type="dxa"/>
          </w:tcPr>
          <w:p w14:paraId="54D7F5BE" w14:textId="75625933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6.22</w:t>
            </w:r>
          </w:p>
        </w:tc>
        <w:tc>
          <w:tcPr>
            <w:tcW w:w="1593" w:type="dxa"/>
          </w:tcPr>
          <w:p w14:paraId="7BFB4B3E" w14:textId="5F66F1A6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2.90</w:t>
            </w: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-73.14</w:t>
            </w:r>
          </w:p>
        </w:tc>
        <w:tc>
          <w:tcPr>
            <w:tcW w:w="1134" w:type="dxa"/>
          </w:tcPr>
          <w:p w14:paraId="728285D4" w14:textId="306F0215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.15</w:t>
            </w:r>
          </w:p>
        </w:tc>
        <w:tc>
          <w:tcPr>
            <w:tcW w:w="1600" w:type="dxa"/>
          </w:tcPr>
          <w:p w14:paraId="1454FD0C" w14:textId="207ED617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10.3-5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7.93</w:t>
            </w:r>
          </w:p>
        </w:tc>
        <w:tc>
          <w:tcPr>
            <w:tcW w:w="1213" w:type="dxa"/>
          </w:tcPr>
          <w:p w14:paraId="1B7C5F8C" w14:textId="475CC381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413</w:t>
            </w:r>
          </w:p>
        </w:tc>
      </w:tr>
      <w:tr w:rsidR="00B60B55" w:rsidRPr="001C5D57" w14:paraId="3F23F414" w14:textId="77777777" w:rsidTr="00EC75A6">
        <w:trPr>
          <w:trHeight w:val="340"/>
        </w:trPr>
        <w:tc>
          <w:tcPr>
            <w:tcW w:w="2786" w:type="dxa"/>
          </w:tcPr>
          <w:p w14:paraId="3F779075" w14:textId="41C4B02C" w:rsidR="00B60B55" w:rsidRPr="001C5D57" w:rsidRDefault="00B60B55" w:rsidP="002C4BE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ostop 1</w:t>
            </w:r>
            <w:r w:rsidRPr="001C5D57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st</w:t>
            </w:r>
            <w:r w:rsidRPr="001C5D5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month Renal RI</w:t>
            </w:r>
          </w:p>
        </w:tc>
        <w:tc>
          <w:tcPr>
            <w:tcW w:w="1003" w:type="dxa"/>
          </w:tcPr>
          <w:p w14:paraId="68ED9EA2" w14:textId="498D6ED2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6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593" w:type="dxa"/>
          </w:tcPr>
          <w:p w14:paraId="7EEBADA6" w14:textId="5D3732C0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47-0.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76</w:t>
            </w:r>
          </w:p>
        </w:tc>
        <w:tc>
          <w:tcPr>
            <w:tcW w:w="1134" w:type="dxa"/>
          </w:tcPr>
          <w:p w14:paraId="3271C2B9" w14:textId="7F4B0178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6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1600" w:type="dxa"/>
          </w:tcPr>
          <w:p w14:paraId="514811FE" w14:textId="04FC2ABE" w:rsidR="00B60B55" w:rsidRPr="001C5D57" w:rsidRDefault="00B60B55" w:rsidP="002C4BE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0.5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  <w:r w:rsidRPr="001C5D57">
              <w:rPr>
                <w:rFonts w:ascii="Arial" w:hAnsi="Arial" w:cs="Arial"/>
                <w:sz w:val="24"/>
                <w:szCs w:val="24"/>
                <w:lang w:val="en-US"/>
              </w:rPr>
              <w:t>-0.</w:t>
            </w:r>
            <w:r w:rsidR="00372711">
              <w:rPr>
                <w:rFonts w:ascii="Arial" w:hAnsi="Arial" w:cs="Arial"/>
                <w:sz w:val="24"/>
                <w:szCs w:val="24"/>
                <w:lang w:val="en-US"/>
              </w:rPr>
              <w:t>88</w:t>
            </w:r>
          </w:p>
        </w:tc>
        <w:tc>
          <w:tcPr>
            <w:tcW w:w="1213" w:type="dxa"/>
          </w:tcPr>
          <w:p w14:paraId="54E70E7F" w14:textId="6F2F4FE7" w:rsidR="00B60B55" w:rsidRPr="00372711" w:rsidRDefault="00B60B55" w:rsidP="002C4BE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7271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</w:t>
            </w:r>
            <w:r w:rsidR="00372711" w:rsidRPr="0037271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26</w:t>
            </w:r>
          </w:p>
        </w:tc>
      </w:tr>
    </w:tbl>
    <w:p w14:paraId="3152345F" w14:textId="145D6009" w:rsidR="007625CE" w:rsidRPr="001C5D57" w:rsidRDefault="00B60B55" w:rsidP="00D86B2C">
      <w:pPr>
        <w:pStyle w:val="BodyText21"/>
        <w:spacing w:before="0" w:line="480" w:lineRule="atLeast"/>
        <w:ind w:firstLine="345"/>
        <w:jc w:val="both"/>
        <w:rPr>
          <w:rFonts w:ascii="Arial" w:hAnsi="Arial" w:cs="Arial"/>
          <w:b w:val="0"/>
          <w:bCs/>
          <w:i/>
          <w:iCs/>
          <w:color w:val="000000" w:themeColor="text1"/>
          <w:lang w:val="en-US"/>
        </w:rPr>
      </w:pPr>
      <w:r w:rsidRPr="001C5D57">
        <w:rPr>
          <w:rFonts w:ascii="Arial" w:hAnsi="Arial" w:cs="Arial"/>
          <w:b w:val="0"/>
          <w:bCs/>
          <w:i/>
          <w:iCs/>
          <w:color w:val="000000" w:themeColor="text1"/>
          <w:lang w:val="en-US"/>
        </w:rPr>
        <w:t>PSV: Peak systolic velocity, EDV: End-diastolic velocity, RI: Resistive index, DJ: Double J. Postop: Postoperative</w:t>
      </w:r>
    </w:p>
    <w:sectPr w:rsidR="007625CE" w:rsidRPr="001C5D57" w:rsidSect="000272D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4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B55"/>
    <w:rsid w:val="00011003"/>
    <w:rsid w:val="000272DF"/>
    <w:rsid w:val="000343F6"/>
    <w:rsid w:val="00084030"/>
    <w:rsid w:val="000901ED"/>
    <w:rsid w:val="000C5CF8"/>
    <w:rsid w:val="00134E25"/>
    <w:rsid w:val="001B1EDC"/>
    <w:rsid w:val="001C273E"/>
    <w:rsid w:val="001C5D57"/>
    <w:rsid w:val="001D0E3F"/>
    <w:rsid w:val="002218E1"/>
    <w:rsid w:val="002A05DD"/>
    <w:rsid w:val="002C3C99"/>
    <w:rsid w:val="0036265E"/>
    <w:rsid w:val="00371AA8"/>
    <w:rsid w:val="00372711"/>
    <w:rsid w:val="003A4BB8"/>
    <w:rsid w:val="00403E4B"/>
    <w:rsid w:val="004225A4"/>
    <w:rsid w:val="0043633E"/>
    <w:rsid w:val="004F7F3E"/>
    <w:rsid w:val="00517A92"/>
    <w:rsid w:val="005D0011"/>
    <w:rsid w:val="006A1E60"/>
    <w:rsid w:val="006D13A0"/>
    <w:rsid w:val="00703E77"/>
    <w:rsid w:val="007625CE"/>
    <w:rsid w:val="007F64D3"/>
    <w:rsid w:val="00825BD5"/>
    <w:rsid w:val="008E3538"/>
    <w:rsid w:val="0093145A"/>
    <w:rsid w:val="00942434"/>
    <w:rsid w:val="009B5ED7"/>
    <w:rsid w:val="009D2A6A"/>
    <w:rsid w:val="00A211EC"/>
    <w:rsid w:val="00A21E2C"/>
    <w:rsid w:val="00A953CC"/>
    <w:rsid w:val="00AB79EB"/>
    <w:rsid w:val="00B60B55"/>
    <w:rsid w:val="00B64F04"/>
    <w:rsid w:val="00B67307"/>
    <w:rsid w:val="00BD4648"/>
    <w:rsid w:val="00C06D09"/>
    <w:rsid w:val="00C27690"/>
    <w:rsid w:val="00C27B04"/>
    <w:rsid w:val="00C67F6D"/>
    <w:rsid w:val="00C76F0B"/>
    <w:rsid w:val="00CB5131"/>
    <w:rsid w:val="00D61D3E"/>
    <w:rsid w:val="00D625CF"/>
    <w:rsid w:val="00D86B2C"/>
    <w:rsid w:val="00EC42FF"/>
    <w:rsid w:val="00EC75A6"/>
    <w:rsid w:val="00F3768C"/>
    <w:rsid w:val="00FC7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B052FD5"/>
  <w15:chartTrackingRefBased/>
  <w15:docId w15:val="{213891DE-D296-FC4E-9570-16E5C9FF0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0B55"/>
    <w:pPr>
      <w:spacing w:before="120" w:after="160" w:line="360" w:lineRule="auto"/>
    </w:pPr>
    <w:rPr>
      <w:rFonts w:eastAsiaTheme="minorEastAsia"/>
      <w:kern w:val="0"/>
      <w:sz w:val="22"/>
      <w:szCs w:val="22"/>
      <w:lang w:eastAsia="tr-TR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BodyText21">
    <w:name w:val="Body Text 21"/>
    <w:basedOn w:val="Normal"/>
    <w:link w:val="BodyText21Char"/>
    <w:rsid w:val="00B60B55"/>
    <w:pPr>
      <w:spacing w:after="0" w:line="240" w:lineRule="auto"/>
    </w:pPr>
    <w:rPr>
      <w:rFonts w:ascii="Times New Roman" w:eastAsia="Times New Roman" w:hAnsi="Times New Roman" w:cs="Times New Roman"/>
      <w:b/>
      <w:sz w:val="24"/>
      <w:szCs w:val="24"/>
    </w:rPr>
  </w:style>
  <w:style w:type="table" w:styleId="TabloKlavuzu">
    <w:name w:val="Table Grid"/>
    <w:basedOn w:val="NormalTablo"/>
    <w:uiPriority w:val="39"/>
    <w:rsid w:val="00B60B55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Text21Char">
    <w:name w:val="Body Text 21 Char"/>
    <w:basedOn w:val="VarsaylanParagrafYazTipi"/>
    <w:link w:val="BodyText21"/>
    <w:rsid w:val="00B60B55"/>
    <w:rPr>
      <w:rFonts w:ascii="Times New Roman" w:eastAsia="Times New Roman" w:hAnsi="Times New Roman" w:cs="Times New Roman"/>
      <w:b/>
      <w:kern w:val="0"/>
      <w:lang w:eastAsia="tr-T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223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Çağrı Akın Şekerci</dc:creator>
  <cp:keywords/>
  <dc:description/>
  <cp:lastModifiedBy>Çağrı Akın Şekerci</cp:lastModifiedBy>
  <cp:revision>7</cp:revision>
  <dcterms:created xsi:type="dcterms:W3CDTF">2023-11-30T09:14:00Z</dcterms:created>
  <dcterms:modified xsi:type="dcterms:W3CDTF">2024-04-23T11:25:00Z</dcterms:modified>
</cp:coreProperties>
</file>